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02F34" w:rsidRPr="004C5B28" w:rsidRDefault="00D02F34" w:rsidP="00D02F34">
      <w:pPr>
        <w:pStyle w:val="NormalWeb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noProof/>
        </w:rPr>
        <w:drawing>
          <wp:inline distT="0" distB="0" distL="0" distR="0" wp14:anchorId="0D722A6C" wp14:editId="6FD21738">
            <wp:extent cx="5943600" cy="4902200"/>
            <wp:effectExtent l="0" t="0" r="0" b="0"/>
            <wp:docPr id="7300081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0008155" name="Picture 73000815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0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0D0E" w:rsidRPr="00D02F34" w:rsidRDefault="00D02F34" w:rsidP="00D02F34">
      <w:pPr>
        <w:spacing w:line="360" w:lineRule="auto"/>
        <w:rPr>
          <w:rFonts w:ascii="Arial" w:hAnsi="Arial" w:cs="Arial"/>
          <w:bCs/>
        </w:rPr>
      </w:pPr>
      <w:r w:rsidRPr="004C5B28">
        <w:rPr>
          <w:rFonts w:ascii="Arial" w:hAnsi="Arial" w:cs="Arial"/>
          <w:b/>
        </w:rPr>
        <w:t>Fig</w:t>
      </w:r>
      <w:r w:rsidR="00D40786">
        <w:rPr>
          <w:rFonts w:ascii="Arial" w:hAnsi="Arial" w:cs="Arial"/>
          <w:b/>
        </w:rPr>
        <w:t>.</w:t>
      </w:r>
      <w:r w:rsidRPr="004C5B28">
        <w:rPr>
          <w:rFonts w:ascii="Arial" w:hAnsi="Arial" w:cs="Arial"/>
          <w:b/>
        </w:rPr>
        <w:t xml:space="preserve"> S4.</w:t>
      </w:r>
      <w:r w:rsidRPr="004C5B28">
        <w:rPr>
          <w:rFonts w:ascii="Arial" w:hAnsi="Arial" w:cs="Arial"/>
        </w:rPr>
        <w:t xml:space="preserve"> Data mining to explore </w:t>
      </w:r>
      <w:proofErr w:type="spellStart"/>
      <w:r>
        <w:rPr>
          <w:rFonts w:ascii="Arial" w:hAnsi="Arial" w:cs="Arial"/>
        </w:rPr>
        <w:t>Myzu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ersicae</w:t>
      </w:r>
      <w:proofErr w:type="spellEnd"/>
      <w:r>
        <w:rPr>
          <w:rFonts w:ascii="Arial" w:hAnsi="Arial" w:cs="Arial"/>
        </w:rPr>
        <w:t xml:space="preserve"> Flavivirus (</w:t>
      </w:r>
      <w:proofErr w:type="spellStart"/>
      <w:r w:rsidRPr="004C5B28">
        <w:rPr>
          <w:rFonts w:ascii="Arial" w:hAnsi="Arial" w:cs="Arial"/>
        </w:rPr>
        <w:t>MpFV</w:t>
      </w:r>
      <w:proofErr w:type="spellEnd"/>
      <w:r>
        <w:rPr>
          <w:rFonts w:ascii="Arial" w:hAnsi="Arial" w:cs="Arial"/>
        </w:rPr>
        <w:t>)</w:t>
      </w:r>
      <w:r w:rsidRPr="004C5B28">
        <w:rPr>
          <w:rFonts w:ascii="Arial" w:hAnsi="Arial" w:cs="Arial"/>
        </w:rPr>
        <w:t xml:space="preserve"> diversity and tissue tropism. </w:t>
      </w:r>
      <w:r w:rsidRPr="00774526">
        <w:rPr>
          <w:rFonts w:ascii="Arial" w:hAnsi="Arial" w:cs="Arial"/>
          <w:b/>
          <w:bCs/>
        </w:rPr>
        <w:t>(a)</w:t>
      </w:r>
      <w:r w:rsidRPr="004C5B28">
        <w:rPr>
          <w:rFonts w:ascii="Arial" w:hAnsi="Arial" w:cs="Arial"/>
        </w:rPr>
        <w:t xml:space="preserve"> Geographic distribution of </w:t>
      </w:r>
      <w:proofErr w:type="spellStart"/>
      <w:r w:rsidRPr="004C5B28">
        <w:rPr>
          <w:rFonts w:ascii="Arial" w:hAnsi="Arial" w:cs="Arial"/>
        </w:rPr>
        <w:t>MpFV</w:t>
      </w:r>
      <w:proofErr w:type="spellEnd"/>
      <w:r w:rsidRPr="004C5B28">
        <w:rPr>
          <w:rFonts w:ascii="Arial" w:hAnsi="Arial" w:cs="Arial"/>
        </w:rPr>
        <w:t xml:space="preserve"> on </w:t>
      </w:r>
      <w:r w:rsidRPr="004C5B28">
        <w:rPr>
          <w:rFonts w:ascii="Arial" w:hAnsi="Arial" w:cs="Arial"/>
          <w:i/>
        </w:rPr>
        <w:t>M</w:t>
      </w:r>
      <w:r>
        <w:rPr>
          <w:rFonts w:ascii="Arial" w:hAnsi="Arial" w:cs="Arial"/>
          <w:i/>
        </w:rPr>
        <w:t>.</w:t>
      </w:r>
      <w:r w:rsidRPr="004C5B28">
        <w:rPr>
          <w:rFonts w:ascii="Arial" w:hAnsi="Arial" w:cs="Arial"/>
          <w:i/>
        </w:rPr>
        <w:t xml:space="preserve"> </w:t>
      </w:r>
      <w:proofErr w:type="spellStart"/>
      <w:r w:rsidRPr="004C5B28">
        <w:rPr>
          <w:rFonts w:ascii="Arial" w:hAnsi="Arial" w:cs="Arial"/>
          <w:i/>
        </w:rPr>
        <w:t>persicae</w:t>
      </w:r>
      <w:proofErr w:type="spellEnd"/>
      <w:r w:rsidRPr="004C5B28">
        <w:rPr>
          <w:rFonts w:ascii="Arial" w:hAnsi="Arial" w:cs="Arial"/>
        </w:rPr>
        <w:t xml:space="preserve"> samples represented blue boxes. An accession from a plant sample collected in Germany (Germany-2*), </w:t>
      </w:r>
      <w:proofErr w:type="spellStart"/>
      <w:r w:rsidRPr="004C5B28">
        <w:rPr>
          <w:rFonts w:ascii="Arial" w:hAnsi="Arial" w:cs="Arial"/>
          <w:i/>
        </w:rPr>
        <w:t>Blitum</w:t>
      </w:r>
      <w:proofErr w:type="spellEnd"/>
      <w:r w:rsidRPr="004C5B28">
        <w:rPr>
          <w:rFonts w:ascii="Arial" w:hAnsi="Arial" w:cs="Arial"/>
          <w:i/>
        </w:rPr>
        <w:t xml:space="preserve"> bonus-</w:t>
      </w:r>
      <w:proofErr w:type="spellStart"/>
      <w:r w:rsidRPr="004C5B28">
        <w:rPr>
          <w:rFonts w:ascii="Arial" w:hAnsi="Arial" w:cs="Arial"/>
          <w:i/>
        </w:rPr>
        <w:t>Henricus</w:t>
      </w:r>
      <w:proofErr w:type="spellEnd"/>
      <w:r w:rsidRPr="004C5B28">
        <w:rPr>
          <w:rFonts w:ascii="Arial" w:hAnsi="Arial" w:cs="Arial"/>
        </w:rPr>
        <w:t xml:space="preserve">, is represented in green. </w:t>
      </w:r>
      <w:r w:rsidRPr="00774526">
        <w:rPr>
          <w:rFonts w:ascii="Arial" w:hAnsi="Arial" w:cs="Arial"/>
          <w:b/>
          <w:bCs/>
        </w:rPr>
        <w:t>(b)</w:t>
      </w:r>
      <w:r w:rsidRPr="004C5B28">
        <w:rPr>
          <w:rFonts w:ascii="Arial" w:hAnsi="Arial" w:cs="Arial"/>
          <w:b/>
          <w:bCs/>
        </w:rPr>
        <w:t xml:space="preserve"> </w:t>
      </w:r>
      <w:r w:rsidRPr="004C5B28">
        <w:rPr>
          <w:rFonts w:ascii="Arial" w:hAnsi="Arial" w:cs="Arial"/>
          <w:bCs/>
        </w:rPr>
        <w:t xml:space="preserve">Nucleotide and protein identities of </w:t>
      </w:r>
      <w:proofErr w:type="spellStart"/>
      <w:r w:rsidRPr="004C5B28">
        <w:rPr>
          <w:rFonts w:ascii="Arial" w:hAnsi="Arial" w:cs="Arial"/>
          <w:bCs/>
        </w:rPr>
        <w:t>MpFV</w:t>
      </w:r>
      <w:proofErr w:type="spellEnd"/>
      <w:r w:rsidRPr="004C5B28">
        <w:rPr>
          <w:rFonts w:ascii="Arial" w:hAnsi="Arial" w:cs="Arial"/>
          <w:bCs/>
        </w:rPr>
        <w:t xml:space="preserve"> from data mining compared with the sequence of </w:t>
      </w:r>
      <w:proofErr w:type="spellStart"/>
      <w:r w:rsidRPr="004C5B28">
        <w:rPr>
          <w:rFonts w:ascii="Arial" w:hAnsi="Arial" w:cs="Arial"/>
          <w:bCs/>
        </w:rPr>
        <w:t>MpFV</w:t>
      </w:r>
      <w:proofErr w:type="spellEnd"/>
      <w:r w:rsidRPr="004C5B28">
        <w:rPr>
          <w:rFonts w:ascii="Arial" w:hAnsi="Arial" w:cs="Arial"/>
          <w:bCs/>
        </w:rPr>
        <w:t xml:space="preserve"> reported in the present study infecting </w:t>
      </w:r>
      <w:proofErr w:type="spellStart"/>
      <w:r w:rsidRPr="004C5B28">
        <w:rPr>
          <w:rFonts w:ascii="Arial" w:hAnsi="Arial" w:cs="Arial"/>
          <w:bCs/>
        </w:rPr>
        <w:t>MpFV</w:t>
      </w:r>
      <w:proofErr w:type="spellEnd"/>
      <w:r w:rsidRPr="004C5B28">
        <w:rPr>
          <w:rFonts w:ascii="Arial" w:hAnsi="Arial" w:cs="Arial"/>
          <w:bCs/>
        </w:rPr>
        <w:t>.</w:t>
      </w:r>
    </w:p>
    <w:sectPr w:rsidR="00CA0D0E" w:rsidRPr="00D02F34" w:rsidSect="000F38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F34"/>
    <w:rsid w:val="00004C51"/>
    <w:rsid w:val="00021559"/>
    <w:rsid w:val="00047924"/>
    <w:rsid w:val="00085DF9"/>
    <w:rsid w:val="00086E4D"/>
    <w:rsid w:val="000F389D"/>
    <w:rsid w:val="00104D2D"/>
    <w:rsid w:val="00112913"/>
    <w:rsid w:val="00163F30"/>
    <w:rsid w:val="0016786F"/>
    <w:rsid w:val="001942DA"/>
    <w:rsid w:val="001C61F5"/>
    <w:rsid w:val="001F240F"/>
    <w:rsid w:val="00213FB3"/>
    <w:rsid w:val="00223635"/>
    <w:rsid w:val="002467F5"/>
    <w:rsid w:val="00262D6E"/>
    <w:rsid w:val="002730BC"/>
    <w:rsid w:val="002868B4"/>
    <w:rsid w:val="00287A66"/>
    <w:rsid w:val="00295E17"/>
    <w:rsid w:val="002A071A"/>
    <w:rsid w:val="002A350F"/>
    <w:rsid w:val="002E1073"/>
    <w:rsid w:val="00306895"/>
    <w:rsid w:val="00312363"/>
    <w:rsid w:val="00334256"/>
    <w:rsid w:val="00340253"/>
    <w:rsid w:val="003433F7"/>
    <w:rsid w:val="0035444C"/>
    <w:rsid w:val="00363538"/>
    <w:rsid w:val="003720B9"/>
    <w:rsid w:val="003A54A4"/>
    <w:rsid w:val="003C1557"/>
    <w:rsid w:val="003E0C27"/>
    <w:rsid w:val="00450422"/>
    <w:rsid w:val="00493CE5"/>
    <w:rsid w:val="00493D80"/>
    <w:rsid w:val="005107BC"/>
    <w:rsid w:val="0051095D"/>
    <w:rsid w:val="00520D7A"/>
    <w:rsid w:val="00520D80"/>
    <w:rsid w:val="00543FF7"/>
    <w:rsid w:val="00547728"/>
    <w:rsid w:val="0055794D"/>
    <w:rsid w:val="00561BA8"/>
    <w:rsid w:val="00567D49"/>
    <w:rsid w:val="00570CF3"/>
    <w:rsid w:val="005B64BE"/>
    <w:rsid w:val="005C6E64"/>
    <w:rsid w:val="005D7D50"/>
    <w:rsid w:val="005E0BFB"/>
    <w:rsid w:val="005E345D"/>
    <w:rsid w:val="005F5456"/>
    <w:rsid w:val="0060016F"/>
    <w:rsid w:val="00601644"/>
    <w:rsid w:val="0062175A"/>
    <w:rsid w:val="00624F50"/>
    <w:rsid w:val="00641383"/>
    <w:rsid w:val="0065058E"/>
    <w:rsid w:val="00685B21"/>
    <w:rsid w:val="00695C5F"/>
    <w:rsid w:val="006A772A"/>
    <w:rsid w:val="006B3E8A"/>
    <w:rsid w:val="006C6D45"/>
    <w:rsid w:val="006D76CB"/>
    <w:rsid w:val="00704F99"/>
    <w:rsid w:val="00706530"/>
    <w:rsid w:val="00763EA4"/>
    <w:rsid w:val="0079123E"/>
    <w:rsid w:val="007A5242"/>
    <w:rsid w:val="00810CD8"/>
    <w:rsid w:val="00817CFD"/>
    <w:rsid w:val="0082102C"/>
    <w:rsid w:val="00822E76"/>
    <w:rsid w:val="00826053"/>
    <w:rsid w:val="00850F98"/>
    <w:rsid w:val="008641D9"/>
    <w:rsid w:val="008C2CAD"/>
    <w:rsid w:val="008D505C"/>
    <w:rsid w:val="008E3985"/>
    <w:rsid w:val="00902B0C"/>
    <w:rsid w:val="00905B72"/>
    <w:rsid w:val="009117BA"/>
    <w:rsid w:val="00913044"/>
    <w:rsid w:val="0091620C"/>
    <w:rsid w:val="0093121D"/>
    <w:rsid w:val="00963998"/>
    <w:rsid w:val="00965915"/>
    <w:rsid w:val="009847BF"/>
    <w:rsid w:val="00992223"/>
    <w:rsid w:val="009B30A3"/>
    <w:rsid w:val="009C6917"/>
    <w:rsid w:val="009D6E6A"/>
    <w:rsid w:val="00A004D8"/>
    <w:rsid w:val="00A050E2"/>
    <w:rsid w:val="00A624FA"/>
    <w:rsid w:val="00A668E8"/>
    <w:rsid w:val="00A66FF8"/>
    <w:rsid w:val="00A707F5"/>
    <w:rsid w:val="00AA2BFF"/>
    <w:rsid w:val="00AA3402"/>
    <w:rsid w:val="00AA4BD0"/>
    <w:rsid w:val="00AF3705"/>
    <w:rsid w:val="00B3335F"/>
    <w:rsid w:val="00B42734"/>
    <w:rsid w:val="00B46764"/>
    <w:rsid w:val="00B47E60"/>
    <w:rsid w:val="00B92C33"/>
    <w:rsid w:val="00BB68F1"/>
    <w:rsid w:val="00C043A4"/>
    <w:rsid w:val="00C05128"/>
    <w:rsid w:val="00C122E8"/>
    <w:rsid w:val="00C12430"/>
    <w:rsid w:val="00C32D75"/>
    <w:rsid w:val="00C4553A"/>
    <w:rsid w:val="00C61F9A"/>
    <w:rsid w:val="00C74284"/>
    <w:rsid w:val="00C75A5A"/>
    <w:rsid w:val="00C81BBF"/>
    <w:rsid w:val="00C850AB"/>
    <w:rsid w:val="00CA0D0E"/>
    <w:rsid w:val="00D02F34"/>
    <w:rsid w:val="00D223A2"/>
    <w:rsid w:val="00D40786"/>
    <w:rsid w:val="00D555FB"/>
    <w:rsid w:val="00D71C26"/>
    <w:rsid w:val="00D9150F"/>
    <w:rsid w:val="00DB797E"/>
    <w:rsid w:val="00DC1EE8"/>
    <w:rsid w:val="00E017F4"/>
    <w:rsid w:val="00E22E93"/>
    <w:rsid w:val="00E471A8"/>
    <w:rsid w:val="00E63D76"/>
    <w:rsid w:val="00E70E72"/>
    <w:rsid w:val="00E74E9B"/>
    <w:rsid w:val="00EA2131"/>
    <w:rsid w:val="00EB7176"/>
    <w:rsid w:val="00EC4F00"/>
    <w:rsid w:val="00F175CE"/>
    <w:rsid w:val="00F55165"/>
    <w:rsid w:val="00F82E51"/>
    <w:rsid w:val="00FA101C"/>
    <w:rsid w:val="00FA4582"/>
    <w:rsid w:val="00FC1A8E"/>
    <w:rsid w:val="00FD4839"/>
    <w:rsid w:val="00FF2B84"/>
    <w:rsid w:val="00FF5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7AC82D"/>
  <w14:defaultImageDpi w14:val="32767"/>
  <w15:chartTrackingRefBased/>
  <w15:docId w15:val="{52F4760A-4BCF-194F-921F-4AA703462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02F34"/>
    <w:pPr>
      <w:spacing w:after="160" w:line="279" w:lineRule="auto"/>
    </w:pPr>
    <w:rPr>
      <w:rFonts w:eastAsiaTheme="minorEastAsia"/>
      <w:kern w:val="0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02F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5</Characters>
  <Application>Microsoft Office Word</Application>
  <DocSecurity>0</DocSecurity>
  <Lines>3</Lines>
  <Paragraphs>1</Paragraphs>
  <ScaleCrop>false</ScaleCrop>
  <Company>USDA ARS</Company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. Heck</dc:creator>
  <cp:keywords/>
  <dc:description/>
  <cp:lastModifiedBy>Michelle L. Heck</cp:lastModifiedBy>
  <cp:revision>2</cp:revision>
  <dcterms:created xsi:type="dcterms:W3CDTF">2024-08-15T18:42:00Z</dcterms:created>
  <dcterms:modified xsi:type="dcterms:W3CDTF">2024-08-15T18:43:00Z</dcterms:modified>
</cp:coreProperties>
</file>